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rPr/>
      </w:pPr>
      <w:r>
        <w:rPr>
          <w:b/>
          <w:lang w:val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6 Table. Patient-reported quality of life – EORTC QLQ-C30 instrument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uS: upfront surgery,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fr-FR"/>
        </w:rPr>
        <w:t>eRT±CT: exclusive radiotherapy ± chemotherapy, SD: standard deviation</w:t>
      </w:r>
    </w:p>
    <w:p>
      <w:pPr>
        <w:pStyle w:val="Lgende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tbl>
      <w:tblPr>
        <w:tblW w:w="9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984"/>
        <w:gridCol w:w="1984"/>
        <w:gridCol w:w="1814"/>
      </w:tblGrid>
      <w:tr>
        <w:trPr>
          <w:trHeight w:val="454" w:hRule="atLeast"/>
        </w:trPr>
        <w:tc>
          <w:tcPr>
            <w:tcW w:w="3256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</w:t>
            </w:r>
          </w:p>
        </w:tc>
        <w:tc>
          <w:tcPr>
            <w:tcW w:w="1984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uS</w:t>
            </w:r>
          </w:p>
        </w:tc>
        <w:tc>
          <w:tcPr>
            <w:tcW w:w="1984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eRT±CT</w:t>
            </w:r>
          </w:p>
        </w:tc>
        <w:tc>
          <w:tcPr>
            <w:tcW w:w="1814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ysical functioning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,45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 (14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 (12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 [53.3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 [6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Role functioning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05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.3 (20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.4 (14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.3 [33.3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.0 [5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Emotional functioning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42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.5 (20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.9 (20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.3 [5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.7 [33.3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Cognitive functioning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23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0.9 (11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.0 (22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.0 [66.7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.3 [16.7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Social functioning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61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.2 (36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.7 (21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.0 [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.0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Global health status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07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.2 (19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7.6 (14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.7 [25.0 - 83.3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.3 [5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Fatigue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03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.3 (14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.0 (21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.3 [11.1 - 55.6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.2 [0.0 - 88.9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Nausea and vomiting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15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5 (7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.3 (12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16.7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66.7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Pain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28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.2 (17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.2 (25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.7 [0.0 - 5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Dyspnea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08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.0 (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.2 (24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33.3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Insomnia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.3 (23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.3 (35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.3 [0.0 - 66.7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.3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Appetite loss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005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.3 (33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.6 (18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.3 [0.0 - 100.0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66.7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Constipation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74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.2 (22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.2 (28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66.7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Diarrhea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32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.0 (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.5 (20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33.3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Financial impact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81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,66</w:t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 (S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.2 (27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.4 (28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282" w:hRule="atLeas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 [min - max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66.7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 [0.0 - 100.0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</w:tbl>
    <w:p>
      <w:pPr>
        <w:pStyle w:val="Lgende"/>
        <w:rPr/>
      </w:pPr>
      <w:r>
        <w:rPr/>
      </w:r>
    </w:p>
    <w:p>
      <w:pPr>
        <w:pStyle w:val="Sansinterligne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rFonts w:ascii="Cambria" w:hAnsi="Cambria" w:eastAsia="Cambria" w:cs="Times New Roman"/>
      <w:b/>
      <w:bCs/>
      <w:smallCaps/>
      <w:color w:val="1F497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6:08:00Z</dcterms:created>
  <dc:creator>BAUDE Jeremy</dc:creator>
  <dc:description/>
  <cp:keywords/>
  <dc:language>en-US</dc:language>
  <cp:lastModifiedBy>BAUDE Jeremy</cp:lastModifiedBy>
  <dcterms:modified xsi:type="dcterms:W3CDTF">2024-04-03T17:30:00Z</dcterms:modified>
  <cp:revision>6</cp:revision>
  <dc:subject/>
  <dc:title/>
</cp:coreProperties>
</file>